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3E" w:rsidRPr="007D5908" w:rsidRDefault="007D5908">
      <w:pPr>
        <w:rPr>
          <w:b/>
        </w:rPr>
      </w:pPr>
      <w:bookmarkStart w:id="0" w:name="_GoBack"/>
      <w:bookmarkEnd w:id="0"/>
      <w:r w:rsidRPr="007D5908">
        <w:rPr>
          <w:rFonts w:ascii="Times New Roman" w:hAnsi="Times New Roman" w:cs="Times New Roman"/>
          <w:b/>
          <w:sz w:val="24"/>
        </w:rPr>
        <w:t>Supplementary file 1</w:t>
      </w:r>
    </w:p>
    <w:tbl>
      <w:tblPr>
        <w:tblStyle w:val="TableGrid"/>
        <w:tblpPr w:leftFromText="180" w:rightFromText="180" w:vertAnchor="page" w:horzAnchor="margin" w:tblpY="3417"/>
        <w:tblW w:w="9834" w:type="dxa"/>
        <w:tblLayout w:type="fixed"/>
        <w:tblLook w:val="04A0" w:firstRow="1" w:lastRow="0" w:firstColumn="1" w:lastColumn="0" w:noHBand="0" w:noVBand="1"/>
      </w:tblPr>
      <w:tblGrid>
        <w:gridCol w:w="2351"/>
        <w:gridCol w:w="2422"/>
        <w:gridCol w:w="2422"/>
        <w:gridCol w:w="897"/>
        <w:gridCol w:w="897"/>
        <w:gridCol w:w="845"/>
      </w:tblGrid>
      <w:tr w:rsidR="007D5908" w:rsidRPr="00436D3D" w:rsidTr="007D5908">
        <w:trPr>
          <w:trHeight w:val="487"/>
        </w:trPr>
        <w:tc>
          <w:tcPr>
            <w:tcW w:w="7195" w:type="dxa"/>
            <w:gridSpan w:val="3"/>
            <w:shd w:val="clear" w:color="auto" w:fill="auto"/>
            <w:noWrap/>
          </w:tcPr>
          <w:p w:rsidR="007D5908" w:rsidRPr="00275CC1" w:rsidRDefault="007D5908" w:rsidP="007D59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national region</w:t>
            </w:r>
          </w:p>
        </w:tc>
        <w:tc>
          <w:tcPr>
            <w:tcW w:w="2639" w:type="dxa"/>
            <w:gridSpan w:val="3"/>
            <w:shd w:val="clear" w:color="auto" w:fill="auto"/>
          </w:tcPr>
          <w:p w:rsidR="007D5908" w:rsidRPr="00275CC1" w:rsidRDefault="007D5908" w:rsidP="007D5908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</w:t>
            </w:r>
          </w:p>
        </w:tc>
      </w:tr>
      <w:tr w:rsidR="007D5908" w:rsidRPr="00436D3D" w:rsidTr="007D5908">
        <w:trPr>
          <w:trHeight w:val="487"/>
        </w:trPr>
        <w:tc>
          <w:tcPr>
            <w:tcW w:w="2351" w:type="dxa"/>
            <w:shd w:val="clear" w:color="auto" w:fill="auto"/>
            <w:noWrap/>
          </w:tcPr>
          <w:p w:rsidR="007D5908" w:rsidRPr="00275CC1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96</w:t>
            </w:r>
          </w:p>
        </w:tc>
        <w:tc>
          <w:tcPr>
            <w:tcW w:w="2422" w:type="dxa"/>
            <w:shd w:val="clear" w:color="auto" w:fill="auto"/>
          </w:tcPr>
          <w:p w:rsidR="007D5908" w:rsidRPr="00275CC1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4</w:t>
            </w:r>
          </w:p>
        </w:tc>
        <w:tc>
          <w:tcPr>
            <w:tcW w:w="2422" w:type="dxa"/>
            <w:shd w:val="clear" w:color="auto" w:fill="auto"/>
          </w:tcPr>
          <w:p w:rsidR="007D5908" w:rsidRPr="00275CC1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897" w:type="dxa"/>
            <w:shd w:val="clear" w:color="auto" w:fill="auto"/>
          </w:tcPr>
          <w:p w:rsidR="007D5908" w:rsidRPr="00275CC1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96</w:t>
            </w:r>
          </w:p>
        </w:tc>
        <w:tc>
          <w:tcPr>
            <w:tcW w:w="897" w:type="dxa"/>
            <w:shd w:val="clear" w:color="auto" w:fill="auto"/>
          </w:tcPr>
          <w:p w:rsidR="007D5908" w:rsidRPr="00275CC1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4</w:t>
            </w:r>
          </w:p>
        </w:tc>
        <w:tc>
          <w:tcPr>
            <w:tcW w:w="845" w:type="dxa"/>
            <w:shd w:val="clear" w:color="auto" w:fill="auto"/>
          </w:tcPr>
          <w:p w:rsidR="007D5908" w:rsidRPr="00275CC1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75CC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4</w:t>
            </w:r>
          </w:p>
        </w:tc>
      </w:tr>
      <w:tr w:rsidR="007D5908" w:rsidRPr="00436D3D" w:rsidTr="007D5908">
        <w:trPr>
          <w:trHeight w:val="496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1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a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1 Bar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oum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1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</w:tr>
      <w:tr w:rsidR="007D5908" w:rsidRPr="00436D3D" w:rsidTr="007D5908">
        <w:trPr>
          <w:trHeight w:val="387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B.E.T.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B. E. T.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2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kou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esti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7D5908" w:rsidRPr="00436D3D" w:rsidTr="007D5908">
        <w:trPr>
          <w:trHeight w:val="407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3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tine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3 Centre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3 Chari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uirmi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7D5908" w:rsidRPr="00436D3D" w:rsidTr="007D5908">
        <w:trPr>
          <w:trHeight w:val="446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 Chari-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uirmi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4 Chari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uirmi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4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er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</w:tr>
      <w:tr w:rsidR="007D5908" w:rsidRPr="00436D3D" w:rsidTr="007D5908">
        <w:trPr>
          <w:trHeight w:val="367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ra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one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ccidental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jer-Lamis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</w:tr>
      <w:tr w:rsidR="007D5908" w:rsidRPr="00436D3D" w:rsidTr="007D5908">
        <w:trPr>
          <w:trHeight w:val="397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6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m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6 Mayo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bbi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6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m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7D5908" w:rsidRPr="00436D3D" w:rsidTr="007D5908">
        <w:trPr>
          <w:trHeight w:val="436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Lac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7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yen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ri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Lac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</w:tr>
      <w:tr w:rsidR="007D5908" w:rsidRPr="00436D3D" w:rsidTr="007D5908">
        <w:trPr>
          <w:trHeight w:val="555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8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one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ccidental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8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addai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8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one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ccidental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</w:tr>
      <w:tr w:rsidR="007D5908" w:rsidRPr="00436D3D" w:rsidTr="007D5908">
        <w:trPr>
          <w:trHeight w:val="436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9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one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iental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 Ndjame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9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one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iental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</w:tr>
      <w:tr w:rsidR="007D5908" w:rsidRPr="00436D3D" w:rsidTr="007D5908">
        <w:trPr>
          <w:trHeight w:val="357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Mayo-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bbi</w:t>
            </w:r>
            <w:proofErr w:type="spellEnd"/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oul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897" w:type="dxa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</w:tr>
      <w:tr w:rsidR="007D5908" w:rsidRPr="00436D3D" w:rsidTr="007D5908">
        <w:trPr>
          <w:trHeight w:val="446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yen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ri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Mayo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bbi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</w:tr>
      <w:tr w:rsidR="007D5908" w:rsidRPr="00436D3D" w:rsidTr="007D5908">
        <w:trPr>
          <w:trHeight w:val="387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adda</w:t>
            </w:r>
            <w:proofErr w:type="spellEnd"/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Mayo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bbi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es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</w:tr>
      <w:tr w:rsidR="007D5908" w:rsidRPr="00436D3D" w:rsidTr="007D5908">
        <w:trPr>
          <w:trHeight w:val="407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mat</w:t>
            </w:r>
            <w:proofErr w:type="spellEnd"/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yen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ri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</w:tr>
      <w:tr w:rsidR="007D5908" w:rsidRPr="00436D3D" w:rsidTr="007D5908">
        <w:trPr>
          <w:trHeight w:val="426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jila</w:t>
            </w:r>
            <w:proofErr w:type="spellEnd"/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addai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</w:tr>
      <w:tr w:rsidR="007D5908" w:rsidRPr="00436D3D" w:rsidTr="007D5908">
        <w:trPr>
          <w:trHeight w:val="456"/>
        </w:trPr>
        <w:tc>
          <w:tcPr>
            <w:tcW w:w="2351" w:type="dxa"/>
            <w:shd w:val="clear" w:color="auto" w:fill="auto"/>
            <w:noWrap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jamana</w:t>
            </w:r>
            <w:proofErr w:type="spellEnd"/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ma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7D5908" w:rsidRPr="00436D3D" w:rsidTr="007D5908">
        <w:trPr>
          <w:trHeight w:val="397"/>
        </w:trPr>
        <w:tc>
          <w:tcPr>
            <w:tcW w:w="2351" w:type="dxa"/>
            <w:shd w:val="clear" w:color="auto" w:fill="auto"/>
            <w:noWrap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jile</w:t>
            </w:r>
            <w:proofErr w:type="spellEnd"/>
          </w:p>
        </w:tc>
        <w:tc>
          <w:tcPr>
            <w:tcW w:w="897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</w:tr>
      <w:tr w:rsidR="007D5908" w:rsidRPr="00436D3D" w:rsidTr="007D5908">
        <w:trPr>
          <w:trHeight w:val="416"/>
        </w:trPr>
        <w:tc>
          <w:tcPr>
            <w:tcW w:w="2351" w:type="dxa"/>
            <w:shd w:val="clear" w:color="auto" w:fill="auto"/>
            <w:noWrap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a</w:t>
            </w:r>
            <w:proofErr w:type="spellEnd"/>
          </w:p>
        </w:tc>
        <w:tc>
          <w:tcPr>
            <w:tcW w:w="897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7D5908" w:rsidRPr="00436D3D" w:rsidTr="007D5908">
        <w:trPr>
          <w:trHeight w:val="436"/>
        </w:trPr>
        <w:tc>
          <w:tcPr>
            <w:tcW w:w="2351" w:type="dxa"/>
            <w:shd w:val="clear" w:color="auto" w:fill="auto"/>
            <w:noWrap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Ndjamena</w:t>
            </w:r>
          </w:p>
        </w:tc>
        <w:tc>
          <w:tcPr>
            <w:tcW w:w="897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</w:tr>
      <w:tr w:rsidR="007D5908" w:rsidRPr="00436D3D" w:rsidTr="007D5908">
        <w:trPr>
          <w:trHeight w:val="377"/>
        </w:trPr>
        <w:tc>
          <w:tcPr>
            <w:tcW w:w="2351" w:type="dxa"/>
            <w:shd w:val="clear" w:color="auto" w:fill="auto"/>
            <w:noWrap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h</w:t>
            </w:r>
            <w:proofErr w:type="spellEnd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l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zal</w:t>
            </w:r>
            <w:proofErr w:type="spellEnd"/>
          </w:p>
        </w:tc>
        <w:tc>
          <w:tcPr>
            <w:tcW w:w="897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7D5908" w:rsidRPr="00436D3D" w:rsidTr="007D5908">
        <w:trPr>
          <w:trHeight w:val="407"/>
        </w:trPr>
        <w:tc>
          <w:tcPr>
            <w:tcW w:w="2351" w:type="dxa"/>
            <w:shd w:val="clear" w:color="auto" w:fill="auto"/>
            <w:noWrap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nedi</w:t>
            </w:r>
            <w:proofErr w:type="spellEnd"/>
          </w:p>
        </w:tc>
        <w:tc>
          <w:tcPr>
            <w:tcW w:w="897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7D5908" w:rsidRPr="00436D3D" w:rsidTr="007D5908">
        <w:trPr>
          <w:trHeight w:val="327"/>
        </w:trPr>
        <w:tc>
          <w:tcPr>
            <w:tcW w:w="2351" w:type="dxa"/>
            <w:shd w:val="clear" w:color="auto" w:fill="auto"/>
            <w:noWrap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  <w:proofErr w:type="spellStart"/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</w:t>
            </w:r>
            <w:proofErr w:type="spellEnd"/>
          </w:p>
        </w:tc>
        <w:tc>
          <w:tcPr>
            <w:tcW w:w="897" w:type="dxa"/>
            <w:shd w:val="clear" w:color="auto" w:fill="auto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97" w:type="dxa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7D5908" w:rsidRPr="00436D3D" w:rsidRDefault="007D5908" w:rsidP="007D5908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D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</w:tbl>
    <w:p w:rsidR="007D5908" w:rsidRPr="007D5908" w:rsidRDefault="007D5908" w:rsidP="007D590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7D5908">
        <w:rPr>
          <w:rFonts w:ascii="Times New Roman" w:hAnsi="Times New Roman" w:cs="Times New Roman"/>
          <w:b/>
          <w:sz w:val="24"/>
        </w:rPr>
        <w:t>Title:</w:t>
      </w:r>
      <w:r w:rsidRPr="007D5908">
        <w:rPr>
          <w:rFonts w:ascii="Times New Roman" w:hAnsi="Times New Roman" w:cs="Times New Roman"/>
          <w:sz w:val="24"/>
        </w:rPr>
        <w:t xml:space="preserve"> Study population’s distribution across subnational regions for prevalence of obesity among non-pregnant women: Evidence from Chad Demographic and Health Surveys</w:t>
      </w:r>
      <w:r w:rsidR="000E47D5">
        <w:rPr>
          <w:rFonts w:ascii="Times New Roman" w:hAnsi="Times New Roman" w:cs="Times New Roman"/>
          <w:sz w:val="24"/>
        </w:rPr>
        <w:t xml:space="preserve"> (1996-2014)</w:t>
      </w:r>
    </w:p>
    <w:sectPr w:rsidR="007D5908" w:rsidRPr="007D5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08"/>
    <w:rsid w:val="000E47D5"/>
    <w:rsid w:val="001B333E"/>
    <w:rsid w:val="002A219D"/>
    <w:rsid w:val="007D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9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9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teku</cp:lastModifiedBy>
  <cp:revision>2</cp:revision>
  <dcterms:created xsi:type="dcterms:W3CDTF">2021-05-28T06:13:00Z</dcterms:created>
  <dcterms:modified xsi:type="dcterms:W3CDTF">2021-05-28T06:13:00Z</dcterms:modified>
</cp:coreProperties>
</file>